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Gene number</w:t>
            </w:r>
          </w:p>
        </w:tc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 xml:space="preserve">Sequence of primers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ITS</w:t>
            </w:r>
          </w:p>
        </w:tc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 xml:space="preserve">F: 5'  TCAGCAAAGACGGAGAAGGT  3'  </w:t>
            </w:r>
          </w:p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R: 5'  GATGAAGAACGCAGCGAAAT  3'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SE.1A2069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 xml:space="preserve">F: 5'  CCGAAGATGTACCCTGACCC  3'   </w:t>
            </w:r>
          </w:p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R: 5'  TCTCCCGAATCCAAACGC  3'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SE.1A2186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 xml:space="preserve">F: 5'  CTCACGGTGCTGATGGTAATG  3'   </w:t>
            </w:r>
          </w:p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R: 5'  TGTCGGAGATGAAGCTGGTC  3'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SE.1A3347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 xml:space="preserve">F: 5'  CTTGGTGGTTGGCTTGTCCT  3'   </w:t>
            </w:r>
          </w:p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R: 5'  TGCGAGTGGCTTTCGTCTT  3'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SE.1A3690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 xml:space="preserve">F: 5'  TAAACCAAGTCGGCAACAGC  3'  </w:t>
            </w:r>
          </w:p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R: 5'  TTGATCCCGCCAGCATAA  3'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SE.1A4339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 xml:space="preserve">F : 5'  AACGATAACGGAGGCGGAT  3'    </w:t>
            </w:r>
          </w:p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 xml:space="preserve">R: 5'  TGGTATTTGGGAACAATGCTG  3'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SE.1A4757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 xml:space="preserve">F: 5' TGTCATTCCCACCGAGTTTG  3'         </w:t>
            </w:r>
          </w:p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R: 5'  AAAGTAGTAAGGAACCCAGTCAGC  3'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SE.1A7389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 xml:space="preserve">F: 5'  AACACGGGAACATCGGAGTC  3'     </w:t>
            </w:r>
          </w:p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R: 5'  GACACCTTCTAATTCGTTGCCTT  3'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SE.1A8368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 xml:space="preserve">F: 5'  AAAGTTCGGTTTCCAGAGGG  3'   </w:t>
            </w:r>
          </w:p>
          <w:p>
            <w:pPr>
              <w:pStyle w:val="Normal"/>
              <w:rPr>
                <w:szCs w:val="22"/>
                <w:lang w:bidi="ar"/>
              </w:rPr>
            </w:pPr>
            <w:r>
              <w:rPr>
                <w:szCs w:val="22"/>
                <w:lang w:bidi="ar"/>
              </w:rPr>
              <w:t>R: 5'  CTGAGCAGCGAAATACCACTT  3'</w:t>
            </w:r>
          </w:p>
        </w:tc>
      </w:tr>
    </w:tbl>
    <w:p>
      <w:pPr>
        <w:pStyle w:val="Normal"/>
        <w:rPr/>
      </w:pPr>
      <w:r>
        <w:rPr>
          <w:rFonts w:eastAsia="Calibri" w:cs="Calibri"/>
          <w:szCs w:val="22"/>
          <w:lang w:bidi="ar"/>
        </w:rPr>
        <w:t xml:space="preserve"> </w:t>
      </w:r>
      <w:r>
        <w:rPr>
          <w:szCs w:val="22"/>
          <w:lang w:bidi="ar"/>
        </w:rPr>
        <w:t>Table S</w:t>
      </w:r>
      <w:r>
        <w:rPr>
          <w:szCs w:val="22"/>
          <w:lang w:bidi="ar"/>
        </w:rPr>
        <w:t xml:space="preserve">5  Primer sequences for qRT-PCR of the </w:t>
      </w:r>
      <w:r>
        <w:rPr>
          <w:szCs w:val="22"/>
          <w:lang w:bidi="ar"/>
        </w:rPr>
        <w:t>DEGs</w:t>
      </w:r>
    </w:p>
    <w:p>
      <w:pPr>
        <w:pStyle w:val="Normal"/>
        <w:rPr>
          <w:szCs w:val="22"/>
          <w:lang w:bidi="ar"/>
        </w:rPr>
      </w:pPr>
      <w:r>
        <w:rPr>
          <w:szCs w:val="22"/>
          <w:lang w:bidi="ar"/>
        </w:rPr>
      </w:r>
    </w:p>
    <w:p>
      <w:pPr>
        <w:pStyle w:val="Normal"/>
        <w:rPr>
          <w:szCs w:val="22"/>
          <w:lang w:bidi="ar"/>
        </w:rPr>
      </w:pPr>
      <w:r>
        <w:rPr>
          <w:szCs w:val="22"/>
          <w:lang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3T03:31:00Z</dcterms:created>
  <dc:creator>Administrator</dc:creator>
  <dc:description/>
  <cp:keywords/>
  <dc:language>en-US</dc:language>
  <cp:lastModifiedBy>Administrator</cp:lastModifiedBy>
  <dcterms:modified xsi:type="dcterms:W3CDTF">2022-08-18T02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84CAE6C38B4A85AA8E307EE899DC03</vt:lpwstr>
  </property>
  <property fmtid="{D5CDD505-2E9C-101B-9397-08002B2CF9AE}" pid="3" name="KSOProductBuildVer">
    <vt:lpwstr>2052-11.1.0.11294</vt:lpwstr>
  </property>
</Properties>
</file>